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45FCC" w14:textId="67877EA0" w:rsidR="00E856C2" w:rsidRDefault="00416408" w:rsidP="005E40F8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upplementary Table </w:t>
      </w:r>
      <w:r w:rsidR="003A20FA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DD4417" w:rsidRPr="00F9321D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 xml:space="preserve">Characteristics of </w:t>
      </w:r>
      <w:r w:rsidR="00670B12">
        <w:rPr>
          <w:rFonts w:ascii="Times New Roman" w:eastAsia="微软雅黑" w:hAnsi="Times New Roman" w:cs="Times New Roman"/>
          <w:b/>
          <w:sz w:val="24"/>
          <w:szCs w:val="24"/>
          <w:shd w:val="clear" w:color="auto" w:fill="FFFFFF"/>
        </w:rPr>
        <w:t>inclusion and exclusion subject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686"/>
        <w:gridCol w:w="2693"/>
        <w:gridCol w:w="2268"/>
        <w:gridCol w:w="1073"/>
      </w:tblGrid>
      <w:tr w:rsidR="00ED0CAF" w:rsidRPr="00ED0CAF" w14:paraId="0850FB05" w14:textId="77777777" w:rsidTr="00DD4417">
        <w:trPr>
          <w:trHeight w:val="40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A8420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B968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sion subject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B20F2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sion subjects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BC493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D0C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value </w:t>
            </w:r>
          </w:p>
        </w:tc>
      </w:tr>
      <w:tr w:rsidR="00ED0CAF" w:rsidRPr="00ED0CAF" w14:paraId="4E5AAE26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AA76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3AD3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742 (67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ED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00 (32.9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252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13AE0AFE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C53E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267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95 (43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32E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41 (42.5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5A2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ED0CAF" w:rsidRPr="00ED0CAF" w14:paraId="11181F8B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5C2A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FF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99 ± 14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6E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.06 ± 14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1AD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ED0CAF" w:rsidRPr="00ED0CAF" w14:paraId="5B299D69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D9E1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ea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8A64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0F9F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2D0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ED0CAF" w:rsidRPr="00ED0CAF" w14:paraId="49DA3ADD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BBE7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Urb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94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820 (49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68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30 (49.0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4C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1C77E54F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630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Ru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A7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22 (5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86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70 (50.9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EDF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557521BF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C870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4821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2D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F5E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ED0CAF" w:rsidRPr="00ED0CAF" w14:paraId="5057D1CC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8C1C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AF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72 (2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A7E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49 (24.6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55F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5669B9E4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5161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er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103" w14:textId="4B3BA406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8 (4.1</w:t>
            </w:r>
            <w:r w:rsidR="00AC3F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03B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9 (3.7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BD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7931A237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3C4A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24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72 (7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8D50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42 (71.6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B0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35EB3142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120B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DF6D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19C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42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ED0CAF" w:rsidRPr="00ED0CAF" w14:paraId="075CAA60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9083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drin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BC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359 (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7A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35 (68.8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091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10E2E8DC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D163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 alcohol drin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26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73 (22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5B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51 (22.4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A28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26822069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0A06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essive alcohol drin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AAC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10 (8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0F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4 (8.7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9D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0DA5F522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202D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 level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BDA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D8C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FE8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ED0CAF" w:rsidRPr="00ED0CAF" w14:paraId="44412549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D166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0AC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96 (24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1EA9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71 (24.9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F81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6FF0F130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3691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125F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73 (24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B1C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1 (24.1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76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58537293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BF2B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8A80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76 (25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F49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57 (24.6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1A0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27D22DAE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65EB" w14:textId="77777777" w:rsidR="00ED0CAF" w:rsidRPr="00ED0CAF" w:rsidRDefault="00ED0CAF" w:rsidP="00ED0CA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ry hig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AD2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97 (25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7A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81 (26.2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ABFF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D0CAF" w:rsidRPr="00ED0CAF" w14:paraId="0B253B33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3019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F84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8 ± 3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F41D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0 ± 3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F672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ED0CAF" w:rsidRPr="00ED0CAF" w14:paraId="6E8939BA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C774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 circumference (c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243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64 ± 1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501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65 ± 1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7D6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ED0CAF" w:rsidRPr="00ED0CAF" w14:paraId="4585E304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7E5F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846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 ± 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DD07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 ± 1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6D7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ED0CAF" w:rsidRPr="00ED0CAF" w14:paraId="4B9EB735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F349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0166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± 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3A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 ± 0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F6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ED0CAF" w:rsidRPr="00ED0CAF" w14:paraId="37A8F3B7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4D4A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CBF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35 ± 20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339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.74 ± 20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D89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ED0CAF" w:rsidRPr="00ED0CAF" w14:paraId="6A1E7C08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903D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6F6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63 ± 11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DFF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88 ± 11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461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ED0CAF" w:rsidRPr="00ED0CAF" w14:paraId="5E41DAFE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336C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ting plasma glucose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B0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 ± 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EE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 ± 1.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78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ED0CAF" w:rsidRPr="00ED0CAF" w14:paraId="51DE2B2F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C86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9E2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80 (1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EB3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7 (12.4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C92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ED0CAF" w:rsidRPr="00ED0CAF" w14:paraId="2034E1B1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8483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bdominal obesity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8A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0 (3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30BA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72 (30.5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0CB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ED0CAF" w:rsidRPr="00ED0CAF" w14:paraId="741D11BC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03E4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0B54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56 (10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CFC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4 (10.5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8F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ED0CAF" w:rsidRPr="00ED0CAF" w14:paraId="6031133E" w14:textId="77777777" w:rsidTr="00DD4417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4BDD" w14:textId="77777777" w:rsidR="00ED0CAF" w:rsidRPr="00ED0CAF" w:rsidRDefault="00ED0CAF" w:rsidP="00ED0CA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2CC8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73 (32.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EA25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13 (32.86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6016" w14:textId="77777777" w:rsidR="00ED0CAF" w:rsidRPr="00ED0CAF" w:rsidRDefault="00ED0CAF" w:rsidP="00ED0CA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0C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</w:tbl>
    <w:p w14:paraId="29366639" w14:textId="6AD216F1" w:rsidR="00AD3E60" w:rsidRDefault="00AD3E60" w:rsidP="001233FF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8C708B9" w14:textId="2593D06D" w:rsidR="00AD3E60" w:rsidRDefault="00AD3E6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</w:p>
    <w:sectPr w:rsidR="00AD3E60" w:rsidSect="008B265B">
      <w:footerReference w:type="default" r:id="rId8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85997" w14:textId="77777777" w:rsidR="00293A90" w:rsidRDefault="00293A90" w:rsidP="0024658D">
      <w:r>
        <w:separator/>
      </w:r>
    </w:p>
  </w:endnote>
  <w:endnote w:type="continuationSeparator" w:id="0">
    <w:p w14:paraId="6399B77C" w14:textId="77777777" w:rsidR="00293A90" w:rsidRDefault="00293A90" w:rsidP="0024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8520743"/>
      <w:docPartObj>
        <w:docPartGallery w:val="Page Numbers (Bottom of Page)"/>
        <w:docPartUnique/>
      </w:docPartObj>
    </w:sdtPr>
    <w:sdtEndPr/>
    <w:sdtContent>
      <w:p w14:paraId="0EF88E21" w14:textId="77777777" w:rsidR="00E01F93" w:rsidRDefault="00E01F9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F5CE9">
          <w:rPr>
            <w:noProof/>
            <w:lang w:val="zh-CN"/>
          </w:rPr>
          <w:t>8</w:t>
        </w:r>
        <w:r>
          <w:fldChar w:fldCharType="end"/>
        </w:r>
      </w:p>
    </w:sdtContent>
  </w:sdt>
  <w:p w14:paraId="707145BA" w14:textId="77777777" w:rsidR="00E01F93" w:rsidRDefault="00E01F9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C8331" w14:textId="77777777" w:rsidR="00293A90" w:rsidRDefault="00293A90" w:rsidP="0024658D">
      <w:r>
        <w:separator/>
      </w:r>
    </w:p>
  </w:footnote>
  <w:footnote w:type="continuationSeparator" w:id="0">
    <w:p w14:paraId="54D919D5" w14:textId="77777777" w:rsidR="00293A90" w:rsidRDefault="00293A90" w:rsidP="00246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148B6"/>
    <w:multiLevelType w:val="multilevel"/>
    <w:tmpl w:val="6D70D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16&lt;record-ids&gt;&lt;item&gt;133&lt;/item&gt;&lt;item&gt;221&lt;/item&gt;&lt;item&gt;736&lt;/item&gt;&lt;item&gt;746&lt;/item&gt;&lt;item&gt;747&lt;/item&gt;&lt;item&gt;750&lt;/item&gt;&lt;item&gt;752&lt;/item&gt;&lt;item&gt;764&lt;/item&gt;&lt;item&gt;765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6&lt;/item&gt;&lt;item&gt;789&lt;/item&gt;&lt;item&gt;790&lt;/item&gt;&lt;item&gt;791&lt;/item&gt;&lt;/record-ids&gt;&lt;/item&gt;&lt;/Libraries&gt;"/>
  </w:docVars>
  <w:rsids>
    <w:rsidRoot w:val="00175E89"/>
    <w:rsid w:val="0000033C"/>
    <w:rsid w:val="000022F4"/>
    <w:rsid w:val="00003E95"/>
    <w:rsid w:val="000049CF"/>
    <w:rsid w:val="000068E7"/>
    <w:rsid w:val="00013976"/>
    <w:rsid w:val="000157CB"/>
    <w:rsid w:val="000164C9"/>
    <w:rsid w:val="000175E6"/>
    <w:rsid w:val="00017874"/>
    <w:rsid w:val="00020234"/>
    <w:rsid w:val="00020990"/>
    <w:rsid w:val="00020D3A"/>
    <w:rsid w:val="00021645"/>
    <w:rsid w:val="00022C3D"/>
    <w:rsid w:val="000251FA"/>
    <w:rsid w:val="00025654"/>
    <w:rsid w:val="00030CD6"/>
    <w:rsid w:val="00031C5C"/>
    <w:rsid w:val="000321B7"/>
    <w:rsid w:val="00032A9C"/>
    <w:rsid w:val="00032C65"/>
    <w:rsid w:val="00037836"/>
    <w:rsid w:val="00037883"/>
    <w:rsid w:val="000378A5"/>
    <w:rsid w:val="000400C9"/>
    <w:rsid w:val="00043E7F"/>
    <w:rsid w:val="00045FDE"/>
    <w:rsid w:val="00047B6E"/>
    <w:rsid w:val="000511A2"/>
    <w:rsid w:val="000516EB"/>
    <w:rsid w:val="000537AD"/>
    <w:rsid w:val="000538F5"/>
    <w:rsid w:val="00054682"/>
    <w:rsid w:val="00054714"/>
    <w:rsid w:val="000553AA"/>
    <w:rsid w:val="00055A0F"/>
    <w:rsid w:val="00056E5E"/>
    <w:rsid w:val="00062B56"/>
    <w:rsid w:val="00062F43"/>
    <w:rsid w:val="000639DD"/>
    <w:rsid w:val="00065DD1"/>
    <w:rsid w:val="00071995"/>
    <w:rsid w:val="000732E0"/>
    <w:rsid w:val="00081306"/>
    <w:rsid w:val="00081FEB"/>
    <w:rsid w:val="000902CE"/>
    <w:rsid w:val="00090F4E"/>
    <w:rsid w:val="00092342"/>
    <w:rsid w:val="00095660"/>
    <w:rsid w:val="000A4260"/>
    <w:rsid w:val="000A4311"/>
    <w:rsid w:val="000A678F"/>
    <w:rsid w:val="000A7735"/>
    <w:rsid w:val="000B19C6"/>
    <w:rsid w:val="000B2964"/>
    <w:rsid w:val="000B302A"/>
    <w:rsid w:val="000B44C9"/>
    <w:rsid w:val="000B7741"/>
    <w:rsid w:val="000B7AFD"/>
    <w:rsid w:val="000C02C8"/>
    <w:rsid w:val="000C1251"/>
    <w:rsid w:val="000C22AD"/>
    <w:rsid w:val="000C484F"/>
    <w:rsid w:val="000C6821"/>
    <w:rsid w:val="000C6E9A"/>
    <w:rsid w:val="000C70ED"/>
    <w:rsid w:val="000D3C89"/>
    <w:rsid w:val="000D4A5C"/>
    <w:rsid w:val="000D7587"/>
    <w:rsid w:val="000E0F84"/>
    <w:rsid w:val="000E1277"/>
    <w:rsid w:val="000E12E2"/>
    <w:rsid w:val="000E44A8"/>
    <w:rsid w:val="000E550F"/>
    <w:rsid w:val="000E670C"/>
    <w:rsid w:val="000E7B60"/>
    <w:rsid w:val="000F2E8D"/>
    <w:rsid w:val="000F3826"/>
    <w:rsid w:val="000F3913"/>
    <w:rsid w:val="000F6718"/>
    <w:rsid w:val="000F7538"/>
    <w:rsid w:val="000F7B50"/>
    <w:rsid w:val="001008AE"/>
    <w:rsid w:val="0010114F"/>
    <w:rsid w:val="00103B91"/>
    <w:rsid w:val="00103E8F"/>
    <w:rsid w:val="00104915"/>
    <w:rsid w:val="00104F08"/>
    <w:rsid w:val="001061C5"/>
    <w:rsid w:val="00111AA3"/>
    <w:rsid w:val="00111D02"/>
    <w:rsid w:val="00114008"/>
    <w:rsid w:val="00120B3A"/>
    <w:rsid w:val="001233FF"/>
    <w:rsid w:val="00123FED"/>
    <w:rsid w:val="00124821"/>
    <w:rsid w:val="001275D4"/>
    <w:rsid w:val="00135BC2"/>
    <w:rsid w:val="001413DD"/>
    <w:rsid w:val="00142A73"/>
    <w:rsid w:val="00147F08"/>
    <w:rsid w:val="00151E3D"/>
    <w:rsid w:val="001569C9"/>
    <w:rsid w:val="00156A45"/>
    <w:rsid w:val="00160708"/>
    <w:rsid w:val="00161B9C"/>
    <w:rsid w:val="00164700"/>
    <w:rsid w:val="00164B92"/>
    <w:rsid w:val="00165A65"/>
    <w:rsid w:val="00167524"/>
    <w:rsid w:val="00171299"/>
    <w:rsid w:val="001735AB"/>
    <w:rsid w:val="0017374C"/>
    <w:rsid w:val="00175E89"/>
    <w:rsid w:val="00177CF8"/>
    <w:rsid w:val="001836E3"/>
    <w:rsid w:val="00185F9A"/>
    <w:rsid w:val="001948BA"/>
    <w:rsid w:val="001A1AAD"/>
    <w:rsid w:val="001A2A7B"/>
    <w:rsid w:val="001A2B05"/>
    <w:rsid w:val="001A5D77"/>
    <w:rsid w:val="001A6527"/>
    <w:rsid w:val="001A6E6D"/>
    <w:rsid w:val="001B3DEA"/>
    <w:rsid w:val="001B6DA3"/>
    <w:rsid w:val="001B76A4"/>
    <w:rsid w:val="001C3EBB"/>
    <w:rsid w:val="001C71CB"/>
    <w:rsid w:val="001C78F4"/>
    <w:rsid w:val="001D000D"/>
    <w:rsid w:val="001D0992"/>
    <w:rsid w:val="001D09D7"/>
    <w:rsid w:val="001E265D"/>
    <w:rsid w:val="001E7AEB"/>
    <w:rsid w:val="001E7C0E"/>
    <w:rsid w:val="001F06C4"/>
    <w:rsid w:val="001F2929"/>
    <w:rsid w:val="001F410B"/>
    <w:rsid w:val="001F4CFE"/>
    <w:rsid w:val="00201E10"/>
    <w:rsid w:val="002039C8"/>
    <w:rsid w:val="00203A52"/>
    <w:rsid w:val="00205409"/>
    <w:rsid w:val="00205722"/>
    <w:rsid w:val="00205A11"/>
    <w:rsid w:val="00205E75"/>
    <w:rsid w:val="002060E8"/>
    <w:rsid w:val="00206F05"/>
    <w:rsid w:val="00207090"/>
    <w:rsid w:val="002073AB"/>
    <w:rsid w:val="00213244"/>
    <w:rsid w:val="0021773D"/>
    <w:rsid w:val="002234BE"/>
    <w:rsid w:val="00225E67"/>
    <w:rsid w:val="0022616E"/>
    <w:rsid w:val="002328D3"/>
    <w:rsid w:val="00234553"/>
    <w:rsid w:val="00242480"/>
    <w:rsid w:val="00242C44"/>
    <w:rsid w:val="0024658D"/>
    <w:rsid w:val="00246B33"/>
    <w:rsid w:val="00246B94"/>
    <w:rsid w:val="002473A7"/>
    <w:rsid w:val="00247529"/>
    <w:rsid w:val="0025035E"/>
    <w:rsid w:val="002529E1"/>
    <w:rsid w:val="00254F2E"/>
    <w:rsid w:val="00261E24"/>
    <w:rsid w:val="00262EEA"/>
    <w:rsid w:val="00263435"/>
    <w:rsid w:val="00267EDC"/>
    <w:rsid w:val="00274EEF"/>
    <w:rsid w:val="00276898"/>
    <w:rsid w:val="002810F8"/>
    <w:rsid w:val="00281EE1"/>
    <w:rsid w:val="00286376"/>
    <w:rsid w:val="00293A90"/>
    <w:rsid w:val="00297422"/>
    <w:rsid w:val="002A11D1"/>
    <w:rsid w:val="002A4FC1"/>
    <w:rsid w:val="002A64C0"/>
    <w:rsid w:val="002A747A"/>
    <w:rsid w:val="002B3111"/>
    <w:rsid w:val="002B3E08"/>
    <w:rsid w:val="002B555F"/>
    <w:rsid w:val="002B5870"/>
    <w:rsid w:val="002B629E"/>
    <w:rsid w:val="002C04FD"/>
    <w:rsid w:val="002C2498"/>
    <w:rsid w:val="002C2BBC"/>
    <w:rsid w:val="002C3610"/>
    <w:rsid w:val="002C3DAC"/>
    <w:rsid w:val="002C3DAE"/>
    <w:rsid w:val="002C3F81"/>
    <w:rsid w:val="002C4C6D"/>
    <w:rsid w:val="002C4C76"/>
    <w:rsid w:val="002C532E"/>
    <w:rsid w:val="002C659B"/>
    <w:rsid w:val="002C6723"/>
    <w:rsid w:val="002D2142"/>
    <w:rsid w:val="002D28FF"/>
    <w:rsid w:val="002D2D5D"/>
    <w:rsid w:val="002D48AE"/>
    <w:rsid w:val="002D5581"/>
    <w:rsid w:val="002D715C"/>
    <w:rsid w:val="002E12D5"/>
    <w:rsid w:val="002E15FF"/>
    <w:rsid w:val="002E3B88"/>
    <w:rsid w:val="002E443E"/>
    <w:rsid w:val="002E4F5C"/>
    <w:rsid w:val="002E51F5"/>
    <w:rsid w:val="002F5DBB"/>
    <w:rsid w:val="00300189"/>
    <w:rsid w:val="0030139E"/>
    <w:rsid w:val="0030145C"/>
    <w:rsid w:val="00303015"/>
    <w:rsid w:val="003031EE"/>
    <w:rsid w:val="003033D2"/>
    <w:rsid w:val="00304C09"/>
    <w:rsid w:val="0030552F"/>
    <w:rsid w:val="00314D99"/>
    <w:rsid w:val="0032038B"/>
    <w:rsid w:val="00320D58"/>
    <w:rsid w:val="003226B3"/>
    <w:rsid w:val="00325CF8"/>
    <w:rsid w:val="003309C6"/>
    <w:rsid w:val="00330C85"/>
    <w:rsid w:val="003328F1"/>
    <w:rsid w:val="003331F8"/>
    <w:rsid w:val="00333768"/>
    <w:rsid w:val="00334058"/>
    <w:rsid w:val="00336A01"/>
    <w:rsid w:val="00337046"/>
    <w:rsid w:val="0033737E"/>
    <w:rsid w:val="003406CF"/>
    <w:rsid w:val="00344410"/>
    <w:rsid w:val="00344659"/>
    <w:rsid w:val="00344AE9"/>
    <w:rsid w:val="00344DB9"/>
    <w:rsid w:val="003479C2"/>
    <w:rsid w:val="00350BC0"/>
    <w:rsid w:val="00351A8D"/>
    <w:rsid w:val="0035429B"/>
    <w:rsid w:val="00354C62"/>
    <w:rsid w:val="003558C0"/>
    <w:rsid w:val="00356935"/>
    <w:rsid w:val="00356CF4"/>
    <w:rsid w:val="00362042"/>
    <w:rsid w:val="003625CD"/>
    <w:rsid w:val="003636FA"/>
    <w:rsid w:val="00366D78"/>
    <w:rsid w:val="0037044B"/>
    <w:rsid w:val="00371196"/>
    <w:rsid w:val="003716CF"/>
    <w:rsid w:val="0037276D"/>
    <w:rsid w:val="00373D99"/>
    <w:rsid w:val="00374293"/>
    <w:rsid w:val="00377A83"/>
    <w:rsid w:val="00382F62"/>
    <w:rsid w:val="00383556"/>
    <w:rsid w:val="0038601F"/>
    <w:rsid w:val="0038646D"/>
    <w:rsid w:val="003871C3"/>
    <w:rsid w:val="003918B0"/>
    <w:rsid w:val="00392AD7"/>
    <w:rsid w:val="00393EEF"/>
    <w:rsid w:val="00394317"/>
    <w:rsid w:val="00395D51"/>
    <w:rsid w:val="003A20FA"/>
    <w:rsid w:val="003A32A8"/>
    <w:rsid w:val="003A47E0"/>
    <w:rsid w:val="003A4A78"/>
    <w:rsid w:val="003A5FFC"/>
    <w:rsid w:val="003A626E"/>
    <w:rsid w:val="003A7E0F"/>
    <w:rsid w:val="003B1F9E"/>
    <w:rsid w:val="003B2AE1"/>
    <w:rsid w:val="003B310E"/>
    <w:rsid w:val="003B3A97"/>
    <w:rsid w:val="003B75A2"/>
    <w:rsid w:val="003B7795"/>
    <w:rsid w:val="003C09FF"/>
    <w:rsid w:val="003C272D"/>
    <w:rsid w:val="003C2F06"/>
    <w:rsid w:val="003C3FB3"/>
    <w:rsid w:val="003C58C4"/>
    <w:rsid w:val="003D28C8"/>
    <w:rsid w:val="003D32D8"/>
    <w:rsid w:val="003D37EF"/>
    <w:rsid w:val="003D3CD5"/>
    <w:rsid w:val="003D66B6"/>
    <w:rsid w:val="003E3FC2"/>
    <w:rsid w:val="003E671C"/>
    <w:rsid w:val="003E74E1"/>
    <w:rsid w:val="003E7532"/>
    <w:rsid w:val="003F013A"/>
    <w:rsid w:val="003F42EF"/>
    <w:rsid w:val="003F5386"/>
    <w:rsid w:val="003F5CE9"/>
    <w:rsid w:val="003F6F60"/>
    <w:rsid w:val="004061E8"/>
    <w:rsid w:val="00412437"/>
    <w:rsid w:val="004133E3"/>
    <w:rsid w:val="00413CF7"/>
    <w:rsid w:val="004162BE"/>
    <w:rsid w:val="00416408"/>
    <w:rsid w:val="00416C72"/>
    <w:rsid w:val="004208FB"/>
    <w:rsid w:val="00421257"/>
    <w:rsid w:val="00421C1A"/>
    <w:rsid w:val="00422777"/>
    <w:rsid w:val="00422F84"/>
    <w:rsid w:val="00423432"/>
    <w:rsid w:val="00427384"/>
    <w:rsid w:val="00430D80"/>
    <w:rsid w:val="00433A01"/>
    <w:rsid w:val="004373C3"/>
    <w:rsid w:val="004409D1"/>
    <w:rsid w:val="00440FF6"/>
    <w:rsid w:val="00442D1B"/>
    <w:rsid w:val="00445609"/>
    <w:rsid w:val="0044581C"/>
    <w:rsid w:val="00445F69"/>
    <w:rsid w:val="00446D11"/>
    <w:rsid w:val="00447472"/>
    <w:rsid w:val="00447AF0"/>
    <w:rsid w:val="00450E53"/>
    <w:rsid w:val="00455C10"/>
    <w:rsid w:val="00455D03"/>
    <w:rsid w:val="004561FE"/>
    <w:rsid w:val="00467447"/>
    <w:rsid w:val="00467FAC"/>
    <w:rsid w:val="00480B73"/>
    <w:rsid w:val="004817A8"/>
    <w:rsid w:val="0048499F"/>
    <w:rsid w:val="00487C27"/>
    <w:rsid w:val="00490C28"/>
    <w:rsid w:val="00490E03"/>
    <w:rsid w:val="00491044"/>
    <w:rsid w:val="004938B8"/>
    <w:rsid w:val="00493984"/>
    <w:rsid w:val="0049429F"/>
    <w:rsid w:val="0049614D"/>
    <w:rsid w:val="004A3F64"/>
    <w:rsid w:val="004A4A51"/>
    <w:rsid w:val="004A56DC"/>
    <w:rsid w:val="004A70C9"/>
    <w:rsid w:val="004B02A7"/>
    <w:rsid w:val="004B07B9"/>
    <w:rsid w:val="004B26C4"/>
    <w:rsid w:val="004B5E26"/>
    <w:rsid w:val="004B64E2"/>
    <w:rsid w:val="004B6533"/>
    <w:rsid w:val="004B6B9A"/>
    <w:rsid w:val="004C237A"/>
    <w:rsid w:val="004C5B32"/>
    <w:rsid w:val="004C5E63"/>
    <w:rsid w:val="004C7E53"/>
    <w:rsid w:val="004D0584"/>
    <w:rsid w:val="004D0E06"/>
    <w:rsid w:val="004D1F03"/>
    <w:rsid w:val="004D44EF"/>
    <w:rsid w:val="004D640F"/>
    <w:rsid w:val="004E0C8D"/>
    <w:rsid w:val="004E27B4"/>
    <w:rsid w:val="004E3F07"/>
    <w:rsid w:val="004E46E7"/>
    <w:rsid w:val="004E4B64"/>
    <w:rsid w:val="004E6640"/>
    <w:rsid w:val="004E7958"/>
    <w:rsid w:val="004F462C"/>
    <w:rsid w:val="004F53DE"/>
    <w:rsid w:val="005036F2"/>
    <w:rsid w:val="0050460F"/>
    <w:rsid w:val="00507B55"/>
    <w:rsid w:val="00507CEE"/>
    <w:rsid w:val="00507D5F"/>
    <w:rsid w:val="00511153"/>
    <w:rsid w:val="00511A34"/>
    <w:rsid w:val="00521A93"/>
    <w:rsid w:val="00532229"/>
    <w:rsid w:val="0053287C"/>
    <w:rsid w:val="0053429D"/>
    <w:rsid w:val="005377DB"/>
    <w:rsid w:val="005424E2"/>
    <w:rsid w:val="005433DD"/>
    <w:rsid w:val="00543C82"/>
    <w:rsid w:val="005500BA"/>
    <w:rsid w:val="005518CA"/>
    <w:rsid w:val="005542C2"/>
    <w:rsid w:val="005550AF"/>
    <w:rsid w:val="00555FDA"/>
    <w:rsid w:val="00556D74"/>
    <w:rsid w:val="00560401"/>
    <w:rsid w:val="00561B02"/>
    <w:rsid w:val="005655A6"/>
    <w:rsid w:val="005667A6"/>
    <w:rsid w:val="00566C43"/>
    <w:rsid w:val="00567AE6"/>
    <w:rsid w:val="005718CA"/>
    <w:rsid w:val="00574C48"/>
    <w:rsid w:val="005764A4"/>
    <w:rsid w:val="0058095E"/>
    <w:rsid w:val="00585042"/>
    <w:rsid w:val="0058532C"/>
    <w:rsid w:val="00590BDC"/>
    <w:rsid w:val="00593F6E"/>
    <w:rsid w:val="00596A9D"/>
    <w:rsid w:val="0059766D"/>
    <w:rsid w:val="005A0342"/>
    <w:rsid w:val="005A1728"/>
    <w:rsid w:val="005A277B"/>
    <w:rsid w:val="005A44A3"/>
    <w:rsid w:val="005B0622"/>
    <w:rsid w:val="005B095B"/>
    <w:rsid w:val="005B243F"/>
    <w:rsid w:val="005B26C4"/>
    <w:rsid w:val="005B31EF"/>
    <w:rsid w:val="005C0AA5"/>
    <w:rsid w:val="005C0C4E"/>
    <w:rsid w:val="005C38D1"/>
    <w:rsid w:val="005C6AB6"/>
    <w:rsid w:val="005D0454"/>
    <w:rsid w:val="005D2137"/>
    <w:rsid w:val="005D2D49"/>
    <w:rsid w:val="005D3E97"/>
    <w:rsid w:val="005D5747"/>
    <w:rsid w:val="005D634C"/>
    <w:rsid w:val="005D64AE"/>
    <w:rsid w:val="005D6AEF"/>
    <w:rsid w:val="005D7F50"/>
    <w:rsid w:val="005E0BBA"/>
    <w:rsid w:val="005E3FFE"/>
    <w:rsid w:val="005E40F8"/>
    <w:rsid w:val="005E432A"/>
    <w:rsid w:val="005E469B"/>
    <w:rsid w:val="005E4FB1"/>
    <w:rsid w:val="005E7F74"/>
    <w:rsid w:val="005F5902"/>
    <w:rsid w:val="005F6953"/>
    <w:rsid w:val="005F6DAA"/>
    <w:rsid w:val="00600A16"/>
    <w:rsid w:val="006010E2"/>
    <w:rsid w:val="00602D31"/>
    <w:rsid w:val="006041E0"/>
    <w:rsid w:val="006058AB"/>
    <w:rsid w:val="00606FE0"/>
    <w:rsid w:val="006130B5"/>
    <w:rsid w:val="0061451A"/>
    <w:rsid w:val="00615FCC"/>
    <w:rsid w:val="006170DD"/>
    <w:rsid w:val="00617F88"/>
    <w:rsid w:val="006244C3"/>
    <w:rsid w:val="00624E06"/>
    <w:rsid w:val="00633048"/>
    <w:rsid w:val="00643F82"/>
    <w:rsid w:val="0064407A"/>
    <w:rsid w:val="0065151A"/>
    <w:rsid w:val="006517EB"/>
    <w:rsid w:val="006554C0"/>
    <w:rsid w:val="00660EC5"/>
    <w:rsid w:val="006611F6"/>
    <w:rsid w:val="0066132F"/>
    <w:rsid w:val="00666314"/>
    <w:rsid w:val="00667E8E"/>
    <w:rsid w:val="0067003B"/>
    <w:rsid w:val="00670B12"/>
    <w:rsid w:val="006720D9"/>
    <w:rsid w:val="006730B3"/>
    <w:rsid w:val="0067450F"/>
    <w:rsid w:val="0067505A"/>
    <w:rsid w:val="00680BA0"/>
    <w:rsid w:val="00683C66"/>
    <w:rsid w:val="00687909"/>
    <w:rsid w:val="00694F38"/>
    <w:rsid w:val="006966BC"/>
    <w:rsid w:val="006967ED"/>
    <w:rsid w:val="006A058F"/>
    <w:rsid w:val="006A0852"/>
    <w:rsid w:val="006A296F"/>
    <w:rsid w:val="006A4F33"/>
    <w:rsid w:val="006A61B3"/>
    <w:rsid w:val="006A6250"/>
    <w:rsid w:val="006A72EC"/>
    <w:rsid w:val="006B090C"/>
    <w:rsid w:val="006B0DD3"/>
    <w:rsid w:val="006B0E86"/>
    <w:rsid w:val="006B2C7E"/>
    <w:rsid w:val="006B316A"/>
    <w:rsid w:val="006B4346"/>
    <w:rsid w:val="006B5424"/>
    <w:rsid w:val="006B5BF2"/>
    <w:rsid w:val="006B5EFF"/>
    <w:rsid w:val="006B65DE"/>
    <w:rsid w:val="006C23A9"/>
    <w:rsid w:val="006C3FC7"/>
    <w:rsid w:val="006C64E3"/>
    <w:rsid w:val="006C6835"/>
    <w:rsid w:val="006C6902"/>
    <w:rsid w:val="006D097C"/>
    <w:rsid w:val="006D354C"/>
    <w:rsid w:val="006D6472"/>
    <w:rsid w:val="006D67DB"/>
    <w:rsid w:val="006D7A17"/>
    <w:rsid w:val="006E0543"/>
    <w:rsid w:val="006E26C5"/>
    <w:rsid w:val="006E6111"/>
    <w:rsid w:val="006F1564"/>
    <w:rsid w:val="006F236C"/>
    <w:rsid w:val="006F2C7B"/>
    <w:rsid w:val="006F4102"/>
    <w:rsid w:val="006F4E27"/>
    <w:rsid w:val="006F52F4"/>
    <w:rsid w:val="006F5B97"/>
    <w:rsid w:val="006F6FE2"/>
    <w:rsid w:val="006F70E0"/>
    <w:rsid w:val="006F7BAD"/>
    <w:rsid w:val="00700EC9"/>
    <w:rsid w:val="00701EC0"/>
    <w:rsid w:val="00704267"/>
    <w:rsid w:val="00706A12"/>
    <w:rsid w:val="007111ED"/>
    <w:rsid w:val="00712107"/>
    <w:rsid w:val="00715BAA"/>
    <w:rsid w:val="007217B4"/>
    <w:rsid w:val="00722371"/>
    <w:rsid w:val="007235B0"/>
    <w:rsid w:val="007247C2"/>
    <w:rsid w:val="007261A9"/>
    <w:rsid w:val="0072678C"/>
    <w:rsid w:val="00734F28"/>
    <w:rsid w:val="00735CF1"/>
    <w:rsid w:val="00735D89"/>
    <w:rsid w:val="00735E68"/>
    <w:rsid w:val="0073762B"/>
    <w:rsid w:val="00740CA3"/>
    <w:rsid w:val="00741CA2"/>
    <w:rsid w:val="00741FA6"/>
    <w:rsid w:val="007441CA"/>
    <w:rsid w:val="007454FB"/>
    <w:rsid w:val="00746F93"/>
    <w:rsid w:val="00747A66"/>
    <w:rsid w:val="00747CAC"/>
    <w:rsid w:val="00751D99"/>
    <w:rsid w:val="00752074"/>
    <w:rsid w:val="00753182"/>
    <w:rsid w:val="00753DA9"/>
    <w:rsid w:val="00757201"/>
    <w:rsid w:val="007622C4"/>
    <w:rsid w:val="00763116"/>
    <w:rsid w:val="00765ED9"/>
    <w:rsid w:val="0076700E"/>
    <w:rsid w:val="007705BC"/>
    <w:rsid w:val="0077200D"/>
    <w:rsid w:val="007734D6"/>
    <w:rsid w:val="00773D5D"/>
    <w:rsid w:val="0077461C"/>
    <w:rsid w:val="0077641E"/>
    <w:rsid w:val="00776FFE"/>
    <w:rsid w:val="00781546"/>
    <w:rsid w:val="0078295D"/>
    <w:rsid w:val="00782CA1"/>
    <w:rsid w:val="00782CAD"/>
    <w:rsid w:val="00782EF2"/>
    <w:rsid w:val="0078387D"/>
    <w:rsid w:val="00787C31"/>
    <w:rsid w:val="00791298"/>
    <w:rsid w:val="00792061"/>
    <w:rsid w:val="00793ED2"/>
    <w:rsid w:val="00794A64"/>
    <w:rsid w:val="007978EA"/>
    <w:rsid w:val="007A02DE"/>
    <w:rsid w:val="007A4C78"/>
    <w:rsid w:val="007A4E5C"/>
    <w:rsid w:val="007A4F4A"/>
    <w:rsid w:val="007B0960"/>
    <w:rsid w:val="007B0E17"/>
    <w:rsid w:val="007B1059"/>
    <w:rsid w:val="007B1BB8"/>
    <w:rsid w:val="007B1F85"/>
    <w:rsid w:val="007B56A1"/>
    <w:rsid w:val="007B596F"/>
    <w:rsid w:val="007B7B9A"/>
    <w:rsid w:val="007C125C"/>
    <w:rsid w:val="007C2506"/>
    <w:rsid w:val="007C494F"/>
    <w:rsid w:val="007D2F9B"/>
    <w:rsid w:val="007D638F"/>
    <w:rsid w:val="007E234D"/>
    <w:rsid w:val="007E5434"/>
    <w:rsid w:val="007E6177"/>
    <w:rsid w:val="007E71F8"/>
    <w:rsid w:val="007E775C"/>
    <w:rsid w:val="007E778A"/>
    <w:rsid w:val="007F3CA0"/>
    <w:rsid w:val="007F47F5"/>
    <w:rsid w:val="007F4CE1"/>
    <w:rsid w:val="007F5359"/>
    <w:rsid w:val="007F6309"/>
    <w:rsid w:val="007F6398"/>
    <w:rsid w:val="007F7500"/>
    <w:rsid w:val="007F7841"/>
    <w:rsid w:val="007F78CE"/>
    <w:rsid w:val="0080060C"/>
    <w:rsid w:val="008007F3"/>
    <w:rsid w:val="008023F5"/>
    <w:rsid w:val="00802CE4"/>
    <w:rsid w:val="00805E86"/>
    <w:rsid w:val="00806FB7"/>
    <w:rsid w:val="00810FC1"/>
    <w:rsid w:val="008127E2"/>
    <w:rsid w:val="0081646C"/>
    <w:rsid w:val="008226F0"/>
    <w:rsid w:val="00830FAA"/>
    <w:rsid w:val="00833D1C"/>
    <w:rsid w:val="008371AB"/>
    <w:rsid w:val="00837D15"/>
    <w:rsid w:val="00843045"/>
    <w:rsid w:val="008435E2"/>
    <w:rsid w:val="0084435E"/>
    <w:rsid w:val="00846399"/>
    <w:rsid w:val="00847930"/>
    <w:rsid w:val="00851E16"/>
    <w:rsid w:val="008526D9"/>
    <w:rsid w:val="008527B1"/>
    <w:rsid w:val="00857E05"/>
    <w:rsid w:val="008613DB"/>
    <w:rsid w:val="0086223F"/>
    <w:rsid w:val="0086590B"/>
    <w:rsid w:val="00871227"/>
    <w:rsid w:val="00874031"/>
    <w:rsid w:val="00881131"/>
    <w:rsid w:val="0088186D"/>
    <w:rsid w:val="00885012"/>
    <w:rsid w:val="00887607"/>
    <w:rsid w:val="00891999"/>
    <w:rsid w:val="00891AF9"/>
    <w:rsid w:val="00891B99"/>
    <w:rsid w:val="00893123"/>
    <w:rsid w:val="008936F0"/>
    <w:rsid w:val="008A14B9"/>
    <w:rsid w:val="008A15F4"/>
    <w:rsid w:val="008A2A38"/>
    <w:rsid w:val="008A4E3B"/>
    <w:rsid w:val="008A708F"/>
    <w:rsid w:val="008A77AC"/>
    <w:rsid w:val="008B05C8"/>
    <w:rsid w:val="008B09ED"/>
    <w:rsid w:val="008B265B"/>
    <w:rsid w:val="008B3A4A"/>
    <w:rsid w:val="008B56E3"/>
    <w:rsid w:val="008B5C7F"/>
    <w:rsid w:val="008B719E"/>
    <w:rsid w:val="008B7A14"/>
    <w:rsid w:val="008C431C"/>
    <w:rsid w:val="008C55A8"/>
    <w:rsid w:val="008C5FDA"/>
    <w:rsid w:val="008C6612"/>
    <w:rsid w:val="008C763B"/>
    <w:rsid w:val="008D1475"/>
    <w:rsid w:val="008D1A03"/>
    <w:rsid w:val="008D25A3"/>
    <w:rsid w:val="008D3508"/>
    <w:rsid w:val="008D395C"/>
    <w:rsid w:val="008D663A"/>
    <w:rsid w:val="008D6FC4"/>
    <w:rsid w:val="008D7999"/>
    <w:rsid w:val="008E48D9"/>
    <w:rsid w:val="008E4C05"/>
    <w:rsid w:val="008E4D81"/>
    <w:rsid w:val="008E7481"/>
    <w:rsid w:val="008F3A91"/>
    <w:rsid w:val="008F3FAD"/>
    <w:rsid w:val="00900817"/>
    <w:rsid w:val="00903CBA"/>
    <w:rsid w:val="0090559C"/>
    <w:rsid w:val="009076AA"/>
    <w:rsid w:val="00907918"/>
    <w:rsid w:val="00910734"/>
    <w:rsid w:val="00911740"/>
    <w:rsid w:val="00911FBD"/>
    <w:rsid w:val="009152D3"/>
    <w:rsid w:val="009172FE"/>
    <w:rsid w:val="00922217"/>
    <w:rsid w:val="0092274F"/>
    <w:rsid w:val="00922B85"/>
    <w:rsid w:val="00926A49"/>
    <w:rsid w:val="009308A7"/>
    <w:rsid w:val="0093096F"/>
    <w:rsid w:val="00930E53"/>
    <w:rsid w:val="009344E1"/>
    <w:rsid w:val="00935C0B"/>
    <w:rsid w:val="00937089"/>
    <w:rsid w:val="00937DAE"/>
    <w:rsid w:val="00941E7B"/>
    <w:rsid w:val="009473D0"/>
    <w:rsid w:val="0095038F"/>
    <w:rsid w:val="009509AB"/>
    <w:rsid w:val="00953A00"/>
    <w:rsid w:val="00957584"/>
    <w:rsid w:val="009629E5"/>
    <w:rsid w:val="00962B9C"/>
    <w:rsid w:val="00963B91"/>
    <w:rsid w:val="009655CD"/>
    <w:rsid w:val="00966041"/>
    <w:rsid w:val="009669CE"/>
    <w:rsid w:val="00970568"/>
    <w:rsid w:val="00971824"/>
    <w:rsid w:val="00972A8F"/>
    <w:rsid w:val="00977E73"/>
    <w:rsid w:val="0098548E"/>
    <w:rsid w:val="009871F7"/>
    <w:rsid w:val="00990052"/>
    <w:rsid w:val="0099108A"/>
    <w:rsid w:val="00993528"/>
    <w:rsid w:val="00994161"/>
    <w:rsid w:val="0099569A"/>
    <w:rsid w:val="009A2A02"/>
    <w:rsid w:val="009A4E35"/>
    <w:rsid w:val="009A548C"/>
    <w:rsid w:val="009A551D"/>
    <w:rsid w:val="009A6DBE"/>
    <w:rsid w:val="009A75A2"/>
    <w:rsid w:val="009A7925"/>
    <w:rsid w:val="009B0AEF"/>
    <w:rsid w:val="009B0BE7"/>
    <w:rsid w:val="009B20FE"/>
    <w:rsid w:val="009B260E"/>
    <w:rsid w:val="009B442F"/>
    <w:rsid w:val="009B46FB"/>
    <w:rsid w:val="009C2247"/>
    <w:rsid w:val="009C2F10"/>
    <w:rsid w:val="009C4335"/>
    <w:rsid w:val="009C608B"/>
    <w:rsid w:val="009C6DF4"/>
    <w:rsid w:val="009D3393"/>
    <w:rsid w:val="009D42F4"/>
    <w:rsid w:val="009D5BF2"/>
    <w:rsid w:val="009D6552"/>
    <w:rsid w:val="009D7E2A"/>
    <w:rsid w:val="009E0AAB"/>
    <w:rsid w:val="009E0B8E"/>
    <w:rsid w:val="009E1A5C"/>
    <w:rsid w:val="009E4000"/>
    <w:rsid w:val="009F2012"/>
    <w:rsid w:val="009F2472"/>
    <w:rsid w:val="009F385E"/>
    <w:rsid w:val="009F550F"/>
    <w:rsid w:val="009F5C97"/>
    <w:rsid w:val="009F5D7D"/>
    <w:rsid w:val="009F6852"/>
    <w:rsid w:val="009F7967"/>
    <w:rsid w:val="00A00D90"/>
    <w:rsid w:val="00A04839"/>
    <w:rsid w:val="00A065D6"/>
    <w:rsid w:val="00A06727"/>
    <w:rsid w:val="00A068D1"/>
    <w:rsid w:val="00A07CDD"/>
    <w:rsid w:val="00A11198"/>
    <w:rsid w:val="00A11F39"/>
    <w:rsid w:val="00A14FEF"/>
    <w:rsid w:val="00A15BBF"/>
    <w:rsid w:val="00A2667E"/>
    <w:rsid w:val="00A26E32"/>
    <w:rsid w:val="00A2789D"/>
    <w:rsid w:val="00A31EC5"/>
    <w:rsid w:val="00A33029"/>
    <w:rsid w:val="00A33598"/>
    <w:rsid w:val="00A3419A"/>
    <w:rsid w:val="00A364D0"/>
    <w:rsid w:val="00A41005"/>
    <w:rsid w:val="00A43E3C"/>
    <w:rsid w:val="00A469B6"/>
    <w:rsid w:val="00A51D25"/>
    <w:rsid w:val="00A570FB"/>
    <w:rsid w:val="00A6116E"/>
    <w:rsid w:val="00A6681E"/>
    <w:rsid w:val="00A73209"/>
    <w:rsid w:val="00A748C5"/>
    <w:rsid w:val="00A75BB2"/>
    <w:rsid w:val="00A76A86"/>
    <w:rsid w:val="00A7706F"/>
    <w:rsid w:val="00A77A1B"/>
    <w:rsid w:val="00A82AB2"/>
    <w:rsid w:val="00A838B6"/>
    <w:rsid w:val="00A852FC"/>
    <w:rsid w:val="00A95646"/>
    <w:rsid w:val="00AA0E50"/>
    <w:rsid w:val="00AA25E5"/>
    <w:rsid w:val="00AA3CE3"/>
    <w:rsid w:val="00AA62BA"/>
    <w:rsid w:val="00AA6A09"/>
    <w:rsid w:val="00AA7BC3"/>
    <w:rsid w:val="00AB0829"/>
    <w:rsid w:val="00AB6859"/>
    <w:rsid w:val="00AB7B11"/>
    <w:rsid w:val="00AC1F72"/>
    <w:rsid w:val="00AC3FB7"/>
    <w:rsid w:val="00AC64F4"/>
    <w:rsid w:val="00AC7DBB"/>
    <w:rsid w:val="00AC7FCB"/>
    <w:rsid w:val="00AD149B"/>
    <w:rsid w:val="00AD198C"/>
    <w:rsid w:val="00AD1F49"/>
    <w:rsid w:val="00AD25F2"/>
    <w:rsid w:val="00AD3E60"/>
    <w:rsid w:val="00AD5402"/>
    <w:rsid w:val="00AE0E50"/>
    <w:rsid w:val="00AE11C1"/>
    <w:rsid w:val="00AE4E23"/>
    <w:rsid w:val="00AE72EE"/>
    <w:rsid w:val="00AE791E"/>
    <w:rsid w:val="00AE7EEB"/>
    <w:rsid w:val="00AF08F5"/>
    <w:rsid w:val="00AF106A"/>
    <w:rsid w:val="00AF4947"/>
    <w:rsid w:val="00AF598C"/>
    <w:rsid w:val="00B00F2C"/>
    <w:rsid w:val="00B0291B"/>
    <w:rsid w:val="00B032B0"/>
    <w:rsid w:val="00B054F3"/>
    <w:rsid w:val="00B068E3"/>
    <w:rsid w:val="00B073C1"/>
    <w:rsid w:val="00B1094C"/>
    <w:rsid w:val="00B15E5D"/>
    <w:rsid w:val="00B17992"/>
    <w:rsid w:val="00B17F90"/>
    <w:rsid w:val="00B21BAD"/>
    <w:rsid w:val="00B238BB"/>
    <w:rsid w:val="00B23C91"/>
    <w:rsid w:val="00B24EB7"/>
    <w:rsid w:val="00B25E48"/>
    <w:rsid w:val="00B3160B"/>
    <w:rsid w:val="00B34DF3"/>
    <w:rsid w:val="00B40F9C"/>
    <w:rsid w:val="00B45B04"/>
    <w:rsid w:val="00B463FD"/>
    <w:rsid w:val="00B46F20"/>
    <w:rsid w:val="00B47B80"/>
    <w:rsid w:val="00B5146E"/>
    <w:rsid w:val="00B53AC6"/>
    <w:rsid w:val="00B54FA5"/>
    <w:rsid w:val="00B550B7"/>
    <w:rsid w:val="00B55595"/>
    <w:rsid w:val="00B556C2"/>
    <w:rsid w:val="00B56E46"/>
    <w:rsid w:val="00B57C17"/>
    <w:rsid w:val="00B6053F"/>
    <w:rsid w:val="00B614C6"/>
    <w:rsid w:val="00B6424D"/>
    <w:rsid w:val="00B660AC"/>
    <w:rsid w:val="00B72CBB"/>
    <w:rsid w:val="00B76934"/>
    <w:rsid w:val="00B76C17"/>
    <w:rsid w:val="00B80790"/>
    <w:rsid w:val="00B82388"/>
    <w:rsid w:val="00B83AB6"/>
    <w:rsid w:val="00B84B13"/>
    <w:rsid w:val="00B84C7D"/>
    <w:rsid w:val="00B85CC0"/>
    <w:rsid w:val="00B87B24"/>
    <w:rsid w:val="00B923A6"/>
    <w:rsid w:val="00B92796"/>
    <w:rsid w:val="00B94A94"/>
    <w:rsid w:val="00B95397"/>
    <w:rsid w:val="00BA2B98"/>
    <w:rsid w:val="00BA458B"/>
    <w:rsid w:val="00BA4E7B"/>
    <w:rsid w:val="00BA6A8D"/>
    <w:rsid w:val="00BA6B00"/>
    <w:rsid w:val="00BB05A0"/>
    <w:rsid w:val="00BB0C7B"/>
    <w:rsid w:val="00BB51D5"/>
    <w:rsid w:val="00BB52E3"/>
    <w:rsid w:val="00BC10BD"/>
    <w:rsid w:val="00BC4465"/>
    <w:rsid w:val="00BD015A"/>
    <w:rsid w:val="00BD081C"/>
    <w:rsid w:val="00BD4004"/>
    <w:rsid w:val="00BD42D4"/>
    <w:rsid w:val="00BD79B9"/>
    <w:rsid w:val="00BD7B76"/>
    <w:rsid w:val="00BE0D07"/>
    <w:rsid w:val="00BE19E9"/>
    <w:rsid w:val="00BE223D"/>
    <w:rsid w:val="00BE2EF7"/>
    <w:rsid w:val="00BE4B8D"/>
    <w:rsid w:val="00BE4FCA"/>
    <w:rsid w:val="00BF005A"/>
    <w:rsid w:val="00BF6043"/>
    <w:rsid w:val="00BF61C2"/>
    <w:rsid w:val="00BF6C89"/>
    <w:rsid w:val="00C01E13"/>
    <w:rsid w:val="00C04B6C"/>
    <w:rsid w:val="00C04BF4"/>
    <w:rsid w:val="00C06781"/>
    <w:rsid w:val="00C104F9"/>
    <w:rsid w:val="00C11897"/>
    <w:rsid w:val="00C1190E"/>
    <w:rsid w:val="00C2145E"/>
    <w:rsid w:val="00C256EE"/>
    <w:rsid w:val="00C26DDD"/>
    <w:rsid w:val="00C27E30"/>
    <w:rsid w:val="00C35068"/>
    <w:rsid w:val="00C3552C"/>
    <w:rsid w:val="00C36173"/>
    <w:rsid w:val="00C36A69"/>
    <w:rsid w:val="00C37705"/>
    <w:rsid w:val="00C4217A"/>
    <w:rsid w:val="00C4274F"/>
    <w:rsid w:val="00C44597"/>
    <w:rsid w:val="00C46E27"/>
    <w:rsid w:val="00C50751"/>
    <w:rsid w:val="00C511BC"/>
    <w:rsid w:val="00C5299B"/>
    <w:rsid w:val="00C5605A"/>
    <w:rsid w:val="00C564B8"/>
    <w:rsid w:val="00C61B9C"/>
    <w:rsid w:val="00C63721"/>
    <w:rsid w:val="00C64928"/>
    <w:rsid w:val="00C64DDB"/>
    <w:rsid w:val="00C651E7"/>
    <w:rsid w:val="00C65384"/>
    <w:rsid w:val="00C660C1"/>
    <w:rsid w:val="00C663DF"/>
    <w:rsid w:val="00C67514"/>
    <w:rsid w:val="00C67AB1"/>
    <w:rsid w:val="00C67AEB"/>
    <w:rsid w:val="00C67F53"/>
    <w:rsid w:val="00C72708"/>
    <w:rsid w:val="00C75B84"/>
    <w:rsid w:val="00C77B9E"/>
    <w:rsid w:val="00C8527E"/>
    <w:rsid w:val="00C852ED"/>
    <w:rsid w:val="00C8663C"/>
    <w:rsid w:val="00C86C68"/>
    <w:rsid w:val="00C92B91"/>
    <w:rsid w:val="00C96951"/>
    <w:rsid w:val="00CA757E"/>
    <w:rsid w:val="00CA776F"/>
    <w:rsid w:val="00CB646B"/>
    <w:rsid w:val="00CB6EB5"/>
    <w:rsid w:val="00CC1149"/>
    <w:rsid w:val="00CC2E58"/>
    <w:rsid w:val="00CC4625"/>
    <w:rsid w:val="00CD277D"/>
    <w:rsid w:val="00CD2902"/>
    <w:rsid w:val="00CD35EF"/>
    <w:rsid w:val="00CF1A86"/>
    <w:rsid w:val="00D00375"/>
    <w:rsid w:val="00D008A0"/>
    <w:rsid w:val="00D011CF"/>
    <w:rsid w:val="00D01D6F"/>
    <w:rsid w:val="00D0439B"/>
    <w:rsid w:val="00D1001F"/>
    <w:rsid w:val="00D102CB"/>
    <w:rsid w:val="00D1752F"/>
    <w:rsid w:val="00D213E5"/>
    <w:rsid w:val="00D21A05"/>
    <w:rsid w:val="00D22547"/>
    <w:rsid w:val="00D22655"/>
    <w:rsid w:val="00D24F15"/>
    <w:rsid w:val="00D276B6"/>
    <w:rsid w:val="00D32848"/>
    <w:rsid w:val="00D32C4D"/>
    <w:rsid w:val="00D34C2F"/>
    <w:rsid w:val="00D35C04"/>
    <w:rsid w:val="00D35C5F"/>
    <w:rsid w:val="00D35E4D"/>
    <w:rsid w:val="00D41571"/>
    <w:rsid w:val="00D415C4"/>
    <w:rsid w:val="00D41E1C"/>
    <w:rsid w:val="00D421CF"/>
    <w:rsid w:val="00D42D9D"/>
    <w:rsid w:val="00D446C2"/>
    <w:rsid w:val="00D5102E"/>
    <w:rsid w:val="00D5378E"/>
    <w:rsid w:val="00D55365"/>
    <w:rsid w:val="00D57E8E"/>
    <w:rsid w:val="00D62FE7"/>
    <w:rsid w:val="00D638A3"/>
    <w:rsid w:val="00D65E13"/>
    <w:rsid w:val="00D6669D"/>
    <w:rsid w:val="00D66A3E"/>
    <w:rsid w:val="00D70EF8"/>
    <w:rsid w:val="00D7662D"/>
    <w:rsid w:val="00D76D91"/>
    <w:rsid w:val="00D777CF"/>
    <w:rsid w:val="00D77B86"/>
    <w:rsid w:val="00D80406"/>
    <w:rsid w:val="00D8455C"/>
    <w:rsid w:val="00D87A0B"/>
    <w:rsid w:val="00D90BF9"/>
    <w:rsid w:val="00D92AD5"/>
    <w:rsid w:val="00D92B4E"/>
    <w:rsid w:val="00D93934"/>
    <w:rsid w:val="00D93BBA"/>
    <w:rsid w:val="00D9489D"/>
    <w:rsid w:val="00D96AEA"/>
    <w:rsid w:val="00D97360"/>
    <w:rsid w:val="00DA0186"/>
    <w:rsid w:val="00DA29EA"/>
    <w:rsid w:val="00DA304D"/>
    <w:rsid w:val="00DA33B3"/>
    <w:rsid w:val="00DA48CE"/>
    <w:rsid w:val="00DB0C1B"/>
    <w:rsid w:val="00DB0DA4"/>
    <w:rsid w:val="00DB22C2"/>
    <w:rsid w:val="00DB298D"/>
    <w:rsid w:val="00DB3007"/>
    <w:rsid w:val="00DB3763"/>
    <w:rsid w:val="00DB5F98"/>
    <w:rsid w:val="00DB68DF"/>
    <w:rsid w:val="00DB6D0C"/>
    <w:rsid w:val="00DC05D4"/>
    <w:rsid w:val="00DC1D1D"/>
    <w:rsid w:val="00DC3FB8"/>
    <w:rsid w:val="00DC441A"/>
    <w:rsid w:val="00DC46FE"/>
    <w:rsid w:val="00DD0286"/>
    <w:rsid w:val="00DD0D35"/>
    <w:rsid w:val="00DD1130"/>
    <w:rsid w:val="00DD2BCB"/>
    <w:rsid w:val="00DD4417"/>
    <w:rsid w:val="00DD5FC6"/>
    <w:rsid w:val="00DD6569"/>
    <w:rsid w:val="00DD754A"/>
    <w:rsid w:val="00DE0CF0"/>
    <w:rsid w:val="00DE2E22"/>
    <w:rsid w:val="00DE3DFE"/>
    <w:rsid w:val="00DE4EDA"/>
    <w:rsid w:val="00DE5FBA"/>
    <w:rsid w:val="00DE7551"/>
    <w:rsid w:val="00DF30C1"/>
    <w:rsid w:val="00DF4851"/>
    <w:rsid w:val="00DF48B7"/>
    <w:rsid w:val="00DF543F"/>
    <w:rsid w:val="00DF6D50"/>
    <w:rsid w:val="00DF7669"/>
    <w:rsid w:val="00DF78A9"/>
    <w:rsid w:val="00E01F93"/>
    <w:rsid w:val="00E05BF2"/>
    <w:rsid w:val="00E117D1"/>
    <w:rsid w:val="00E12BA3"/>
    <w:rsid w:val="00E12BDF"/>
    <w:rsid w:val="00E147C0"/>
    <w:rsid w:val="00E21492"/>
    <w:rsid w:val="00E214AB"/>
    <w:rsid w:val="00E21594"/>
    <w:rsid w:val="00E2193B"/>
    <w:rsid w:val="00E22E05"/>
    <w:rsid w:val="00E236F0"/>
    <w:rsid w:val="00E30C09"/>
    <w:rsid w:val="00E32C7A"/>
    <w:rsid w:val="00E33E8D"/>
    <w:rsid w:val="00E3460F"/>
    <w:rsid w:val="00E34DAA"/>
    <w:rsid w:val="00E36500"/>
    <w:rsid w:val="00E409F4"/>
    <w:rsid w:val="00E41806"/>
    <w:rsid w:val="00E42360"/>
    <w:rsid w:val="00E45561"/>
    <w:rsid w:val="00E528A1"/>
    <w:rsid w:val="00E534A5"/>
    <w:rsid w:val="00E538C0"/>
    <w:rsid w:val="00E53D92"/>
    <w:rsid w:val="00E55396"/>
    <w:rsid w:val="00E55444"/>
    <w:rsid w:val="00E60351"/>
    <w:rsid w:val="00E6282E"/>
    <w:rsid w:val="00E64DD7"/>
    <w:rsid w:val="00E70419"/>
    <w:rsid w:val="00E71D07"/>
    <w:rsid w:val="00E7330E"/>
    <w:rsid w:val="00E74C90"/>
    <w:rsid w:val="00E81785"/>
    <w:rsid w:val="00E856C2"/>
    <w:rsid w:val="00E8603F"/>
    <w:rsid w:val="00E87AD9"/>
    <w:rsid w:val="00E91DDD"/>
    <w:rsid w:val="00E93AAE"/>
    <w:rsid w:val="00E95BFA"/>
    <w:rsid w:val="00E95F80"/>
    <w:rsid w:val="00E9639D"/>
    <w:rsid w:val="00E97022"/>
    <w:rsid w:val="00EA15B4"/>
    <w:rsid w:val="00EA24E2"/>
    <w:rsid w:val="00EA4121"/>
    <w:rsid w:val="00EA7F20"/>
    <w:rsid w:val="00EB249C"/>
    <w:rsid w:val="00EC15F1"/>
    <w:rsid w:val="00EC2A2F"/>
    <w:rsid w:val="00EC3789"/>
    <w:rsid w:val="00EC4642"/>
    <w:rsid w:val="00EC4812"/>
    <w:rsid w:val="00ED0CAF"/>
    <w:rsid w:val="00ED18B6"/>
    <w:rsid w:val="00ED625A"/>
    <w:rsid w:val="00ED7D98"/>
    <w:rsid w:val="00EE25F9"/>
    <w:rsid w:val="00EE41F0"/>
    <w:rsid w:val="00EE43D1"/>
    <w:rsid w:val="00EE4525"/>
    <w:rsid w:val="00EE4C2B"/>
    <w:rsid w:val="00EE507B"/>
    <w:rsid w:val="00EF4322"/>
    <w:rsid w:val="00EF4F8B"/>
    <w:rsid w:val="00EF570A"/>
    <w:rsid w:val="00EF6227"/>
    <w:rsid w:val="00EF6C62"/>
    <w:rsid w:val="00F0008A"/>
    <w:rsid w:val="00F019AE"/>
    <w:rsid w:val="00F03465"/>
    <w:rsid w:val="00F039D3"/>
    <w:rsid w:val="00F06DCD"/>
    <w:rsid w:val="00F16779"/>
    <w:rsid w:val="00F1685F"/>
    <w:rsid w:val="00F207A3"/>
    <w:rsid w:val="00F20934"/>
    <w:rsid w:val="00F23D07"/>
    <w:rsid w:val="00F24DFC"/>
    <w:rsid w:val="00F301A0"/>
    <w:rsid w:val="00F32B77"/>
    <w:rsid w:val="00F33137"/>
    <w:rsid w:val="00F3606F"/>
    <w:rsid w:val="00F361A8"/>
    <w:rsid w:val="00F3701A"/>
    <w:rsid w:val="00F3706F"/>
    <w:rsid w:val="00F4016E"/>
    <w:rsid w:val="00F41B48"/>
    <w:rsid w:val="00F44797"/>
    <w:rsid w:val="00F568A8"/>
    <w:rsid w:val="00F604F8"/>
    <w:rsid w:val="00F64591"/>
    <w:rsid w:val="00F65D76"/>
    <w:rsid w:val="00F66BDC"/>
    <w:rsid w:val="00F71067"/>
    <w:rsid w:val="00F72B77"/>
    <w:rsid w:val="00F75218"/>
    <w:rsid w:val="00F75A88"/>
    <w:rsid w:val="00F75BCF"/>
    <w:rsid w:val="00F77285"/>
    <w:rsid w:val="00F8402D"/>
    <w:rsid w:val="00F84FC6"/>
    <w:rsid w:val="00F91796"/>
    <w:rsid w:val="00F9555E"/>
    <w:rsid w:val="00F95DF9"/>
    <w:rsid w:val="00F97351"/>
    <w:rsid w:val="00FA1604"/>
    <w:rsid w:val="00FA3F50"/>
    <w:rsid w:val="00FB02B7"/>
    <w:rsid w:val="00FB5047"/>
    <w:rsid w:val="00FB5C26"/>
    <w:rsid w:val="00FB6DA9"/>
    <w:rsid w:val="00FB7158"/>
    <w:rsid w:val="00FB7BE5"/>
    <w:rsid w:val="00FC3461"/>
    <w:rsid w:val="00FC3D1E"/>
    <w:rsid w:val="00FC424F"/>
    <w:rsid w:val="00FC7631"/>
    <w:rsid w:val="00FC7F9F"/>
    <w:rsid w:val="00FD018E"/>
    <w:rsid w:val="00FD145F"/>
    <w:rsid w:val="00FD201A"/>
    <w:rsid w:val="00FD32E9"/>
    <w:rsid w:val="00FD4834"/>
    <w:rsid w:val="00FD645E"/>
    <w:rsid w:val="00FD6A8F"/>
    <w:rsid w:val="00FE4396"/>
    <w:rsid w:val="00FE5F04"/>
    <w:rsid w:val="00FF0175"/>
    <w:rsid w:val="00FF0DB6"/>
    <w:rsid w:val="00FF0E21"/>
    <w:rsid w:val="00FF587B"/>
    <w:rsid w:val="00FF626B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48452"/>
  <w15:chartTrackingRefBased/>
  <w15:docId w15:val="{459EB525-A5E8-4447-99E2-0FBE8465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410B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F671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735A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A6B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A6B0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A6B0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A6B00"/>
    <w:rPr>
      <w:rFonts w:ascii="Calibri" w:hAnsi="Calibri" w:cs="Calibri"/>
      <w:noProof/>
      <w:sz w:val="20"/>
    </w:rPr>
  </w:style>
  <w:style w:type="character" w:customStyle="1" w:styleId="apple-converted-space">
    <w:name w:val="apple-converted-space"/>
    <w:basedOn w:val="a0"/>
    <w:rsid w:val="00480B73"/>
  </w:style>
  <w:style w:type="character" w:customStyle="1" w:styleId="highlight">
    <w:name w:val="highlight"/>
    <w:basedOn w:val="a0"/>
    <w:rsid w:val="00480B73"/>
  </w:style>
  <w:style w:type="character" w:customStyle="1" w:styleId="highlight2">
    <w:name w:val="highlight2"/>
    <w:basedOn w:val="a0"/>
    <w:rsid w:val="00B00F2C"/>
  </w:style>
  <w:style w:type="character" w:customStyle="1" w:styleId="30">
    <w:name w:val="标题 3 字符"/>
    <w:basedOn w:val="a0"/>
    <w:link w:val="3"/>
    <w:uiPriority w:val="9"/>
    <w:rsid w:val="000F6718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24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65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65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658D"/>
    <w:rPr>
      <w:sz w:val="18"/>
      <w:szCs w:val="18"/>
    </w:rPr>
  </w:style>
  <w:style w:type="character" w:customStyle="1" w:styleId="1">
    <w:name w:val="@他1"/>
    <w:basedOn w:val="a0"/>
    <w:uiPriority w:val="99"/>
    <w:semiHidden/>
    <w:unhideWhenUsed/>
    <w:rsid w:val="00CA776F"/>
    <w:rPr>
      <w:color w:val="2B579A"/>
      <w:shd w:val="clear" w:color="auto" w:fill="E6E6E6"/>
    </w:rPr>
  </w:style>
  <w:style w:type="character" w:customStyle="1" w:styleId="10">
    <w:name w:val="未处理的提及1"/>
    <w:basedOn w:val="a0"/>
    <w:uiPriority w:val="99"/>
    <w:semiHidden/>
    <w:unhideWhenUsed/>
    <w:rsid w:val="003331F8"/>
    <w:rPr>
      <w:color w:val="808080"/>
      <w:shd w:val="clear" w:color="auto" w:fill="E6E6E6"/>
    </w:rPr>
  </w:style>
  <w:style w:type="character" w:styleId="a8">
    <w:name w:val="annotation reference"/>
    <w:basedOn w:val="a0"/>
    <w:uiPriority w:val="99"/>
    <w:semiHidden/>
    <w:unhideWhenUsed/>
    <w:rsid w:val="00354C6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54C6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54C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54C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54C6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54C6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54C62"/>
    <w:rPr>
      <w:sz w:val="18"/>
      <w:szCs w:val="18"/>
    </w:rPr>
  </w:style>
  <w:style w:type="character" w:styleId="af">
    <w:name w:val="Unresolved Mention"/>
    <w:basedOn w:val="a0"/>
    <w:uiPriority w:val="99"/>
    <w:semiHidden/>
    <w:unhideWhenUsed/>
    <w:rsid w:val="0023455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4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29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FF28A-58C6-4B8F-84E0-EA6B5D0C0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0281</TotalTime>
  <Pages>2</Pages>
  <Words>217</Words>
  <Characters>1241</Characters>
  <Application>Microsoft Office Word</Application>
  <DocSecurity>0</DocSecurity>
  <Lines>10</Lines>
  <Paragraphs>2</Paragraphs>
  <ScaleCrop>false</ScaleCrop>
  <Company>http://www.deepbbs.org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19</cp:revision>
  <cp:lastPrinted>2017-11-11T09:18:00Z</cp:lastPrinted>
  <dcterms:created xsi:type="dcterms:W3CDTF">2015-01-06T10:19:00Z</dcterms:created>
  <dcterms:modified xsi:type="dcterms:W3CDTF">2015-01-02T08:48:00Z</dcterms:modified>
</cp:coreProperties>
</file>